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79B" w:rsidRDefault="00B7679B" w:rsidP="00B7679B">
      <w:pPr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097C9C">
        <w:rPr>
          <w:rFonts w:ascii="Times New Roman" w:hAnsi="Times New Roman" w:cs="Times New Roman"/>
          <w:b/>
        </w:rPr>
        <w:t>4</w:t>
      </w:r>
      <w:r w:rsidRPr="00872F94">
        <w:rPr>
          <w:rFonts w:ascii="Times New Roman" w:hAnsi="Times New Roman" w:cs="Times New Roman"/>
        </w:rPr>
        <w:t xml:space="preserve">. Functional analysis of </w:t>
      </w:r>
      <w:r>
        <w:rPr>
          <w:rFonts w:ascii="Times New Roman" w:hAnsi="Times New Roman" w:cs="Times New Roman"/>
        </w:rPr>
        <w:t xml:space="preserve">the first subgraph in the </w:t>
      </w:r>
      <w:r w:rsidRPr="00872F94">
        <w:rPr>
          <w:rFonts w:ascii="Times New Roman" w:hAnsi="Times New Roman" w:cs="Times New Roman"/>
        </w:rPr>
        <w:t xml:space="preserve">mutation </w:t>
      </w:r>
      <w:r>
        <w:rPr>
          <w:rFonts w:ascii="Times New Roman" w:hAnsi="Times New Roman" w:cs="Times New Roman"/>
        </w:rPr>
        <w:t>network for lung adenocarcinoma</w:t>
      </w:r>
      <w:r w:rsidRPr="00872F94">
        <w:rPr>
          <w:rFonts w:ascii="Times New Roman" w:hAnsi="Times New Roman" w:cs="Times New Roman"/>
        </w:rPr>
        <w:t xml:space="preserve">: top significant </w:t>
      </w:r>
      <w:r>
        <w:rPr>
          <w:rFonts w:ascii="Times New Roman" w:hAnsi="Times New Roman" w:cs="Times New Roman"/>
        </w:rPr>
        <w:t>pathways</w:t>
      </w:r>
      <w:r w:rsidRPr="00872F94">
        <w:rPr>
          <w:rFonts w:ascii="Times New Roman" w:hAnsi="Times New Roman" w:cs="Times New Roman"/>
        </w:rPr>
        <w:t>.</w:t>
      </w:r>
    </w:p>
    <w:tbl>
      <w:tblPr>
        <w:tblW w:w="5125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568"/>
        <w:gridCol w:w="1616"/>
        <w:gridCol w:w="993"/>
        <w:gridCol w:w="3536"/>
      </w:tblGrid>
      <w:tr w:rsidR="00B7679B" w:rsidRPr="008F7399" w:rsidTr="005F51F1">
        <w:trPr>
          <w:trHeight w:val="300"/>
          <w:tblHeader/>
        </w:trPr>
        <w:tc>
          <w:tcPr>
            <w:tcW w:w="1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b/>
                <w:color w:val="000000"/>
              </w:rPr>
              <w:t>Pathway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8F7399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Bonferroni</w:t>
            </w:r>
          </w:p>
        </w:tc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F7399">
              <w:rPr>
                <w:rFonts w:ascii="Times New Roman" w:eastAsia="Times New Roman" w:hAnsi="Times New Roman" w:cs="Times New Roman"/>
                <w:b/>
                <w:color w:val="000000"/>
              </w:rPr>
              <w:t>Genes in the first subgraph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WP2032: TSH signaling pathway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WikiPathways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4.33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82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HRAS, RAP1GAP, RALGDS, RAF1, GNAQ, RBL2, RB1, JUN, BRAF, MAPK3, CDK2, AKT1, CDK4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BIOCARTA: Signaling Pathway from G-Protein Families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MSigDB: C2.cp - BioCarta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2.96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CALM2, HRAS, CALM1, RAF1, GNAQ, JUN, MAPK3, PRKCA, PRKCB, PPP3CA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BIOCARTA: BCR Signaling Pathway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MSigDB: C2.cp - BioCarta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2.96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LYN, CALM2, HRAS, CALM1, RAF1, JUN, MAPK3, PRKCA, PRKCB, PPP3CA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BIOCARTA: Fc Epsilon Receptor I Signaling in Mast Cells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MSigDB: C2.cp - BioCarta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9.77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LYN, CALM2, HRAS, CALM1, RAF1, JUN, MAPK3, PRKCB, PIK3CG, PPP3CA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BIOCARTA: Links between Pyk2 and Map Kinases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MSigDB: C2.cp - BioCarta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1.28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CALM2, HRAS, CALM1, RAF1, GNAQ, JUN, MAPK3, PRKCA, PRKCB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WP138: Androgen receptor signaling pathway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WikiPathways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1.53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SMAD4, CREBBP, PIAS1, MDM2, UBE2I, SUMO1, RB1, JUN, BRCA1, NCOA1, NCOR1, AKT1, KAT2B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tcrraspathway: Ras signaling in the CD4+ TCR pathway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NCI-Nature Curated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2.79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HRAS, RAF1, BRAF, MAPK3, PRKCA, PRKCB, KRAS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BIOCARTA: Mechanism of Gene Regulation by Peroxisome Proliferators via PPARa(alpha)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MSigDB: C2.cp - BioCarta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3.73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CREBBP, NRIP1, PPARGC1A, RB1, JUN, NCOA1, NCOR1, MAPK3, PRKCA, PRKCB, PIK3CG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BIOCARTA: Angiotensin II mediated activation of JNK Pathway via Pyk2 dependent signaling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MSigDB: C2.cp - BioCarta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6.33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CALM2, HRAS, CALM1, RAF1, GNAQ, JUN, MAPK3, PRKCA, PRKCB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BIOCARTA: T Cell Receptor Signaling Pathway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MSigDB: C2.cp - BioCarta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color w:val="000000"/>
              </w:rPr>
              <w:t>7.23×10</w:t>
            </w:r>
            <w:r w:rsidRPr="008F73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8F7399">
              <w:rPr>
                <w:rFonts w:ascii="Times New Roman" w:hAnsi="Times New Roman" w:cs="Times New Roman"/>
                <w:i/>
              </w:rPr>
              <w:t>CALM2, HRAS, CALM1, RAF1, JUN, MAPK3, PRKCA, PRKCB, PIK3CG, PPP3CA</w:t>
            </w:r>
          </w:p>
        </w:tc>
      </w:tr>
      <w:tr w:rsidR="00B7679B" w:rsidRPr="008F7399" w:rsidTr="005F51F1">
        <w:trPr>
          <w:trHeight w:val="300"/>
          <w:tblHeader/>
        </w:trPr>
        <w:tc>
          <w:tcPr>
            <w:tcW w:w="1837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b/>
                <w:color w:val="000000"/>
              </w:rPr>
              <w:t>smad2_3nuclearpathway: Regulation of nuclear SMAD2/3 signaling</w:t>
            </w:r>
          </w:p>
        </w:tc>
        <w:tc>
          <w:tcPr>
            <w:tcW w:w="832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b/>
                <w:color w:val="000000"/>
              </w:rPr>
              <w:t>NCI-Nature Curated</w:t>
            </w:r>
          </w:p>
        </w:tc>
        <w:tc>
          <w:tcPr>
            <w:tcW w:w="511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F7399">
              <w:rPr>
                <w:rFonts w:ascii="Times New Roman" w:eastAsia="Times New Roman" w:hAnsi="Times New Roman" w:cs="Times New Roman"/>
                <w:b/>
                <w:color w:val="000000"/>
              </w:rPr>
              <w:t>1.17×10</w:t>
            </w:r>
            <w:r w:rsidRPr="008F739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6</w:t>
            </w:r>
          </w:p>
        </w:tc>
        <w:tc>
          <w:tcPr>
            <w:tcW w:w="1820" w:type="pct"/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B7679B" w:rsidRPr="008F7399" w:rsidRDefault="00B7679B" w:rsidP="005F51F1">
            <w:pPr>
              <w:spacing w:after="0"/>
              <w:rPr>
                <w:rFonts w:ascii="Times New Roman" w:hAnsi="Times New Roman" w:cs="Times New Roman"/>
                <w:b/>
                <w:i/>
              </w:rPr>
            </w:pPr>
            <w:r w:rsidRPr="008F7399">
              <w:rPr>
                <w:rFonts w:ascii="Times New Roman" w:hAnsi="Times New Roman" w:cs="Times New Roman"/>
                <w:b/>
                <w:i/>
              </w:rPr>
              <w:t>SMAD2, SMAD4, MYOD1, CREBBP, JUN, SNIP1, NCOA1, NCOR1, CDK2, AKT1, CDK4, KAT2B</w:t>
            </w:r>
          </w:p>
        </w:tc>
      </w:tr>
    </w:tbl>
    <w:p w:rsidR="00B7679B" w:rsidRDefault="00B7679B" w:rsidP="00B7679B">
      <w:pPr>
        <w:rPr>
          <w:rFonts w:ascii="Times New Roman" w:hAnsi="Times New Roman" w:cs="Times New Roman"/>
        </w:rPr>
      </w:pP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B7679B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97C9C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44D5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679B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9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3</cp:revision>
  <dcterms:created xsi:type="dcterms:W3CDTF">2013-09-16T23:13:00Z</dcterms:created>
  <dcterms:modified xsi:type="dcterms:W3CDTF">2013-11-23T04:08:00Z</dcterms:modified>
</cp:coreProperties>
</file>